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E0513" w14:textId="549F5DA5" w:rsidR="009C6735" w:rsidRDefault="00AE53D4">
      <w:r w:rsidRPr="0022375D">
        <w:rPr>
          <w:rFonts w:ascii="Times New Roman" w:hAnsi="Times New Roman" w:cs="Times New Roman"/>
          <w:b/>
          <w:bCs/>
          <w:noProof/>
          <w:color w:val="000000" w:themeColor="text1"/>
          <w:szCs w:val="22"/>
        </w:rPr>
        <w:drawing>
          <wp:inline distT="0" distB="0" distL="0" distR="0" wp14:anchorId="20B724A7" wp14:editId="2D05DA95">
            <wp:extent cx="5143184" cy="2375065"/>
            <wp:effectExtent l="0" t="0" r="635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4 Fig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122" b="34296"/>
                    <a:stretch/>
                  </pic:blipFill>
                  <pic:spPr bwMode="auto">
                    <a:xfrm>
                      <a:off x="0" y="0"/>
                      <a:ext cx="5143500" cy="2375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862C7" w14:textId="00F6607D" w:rsidR="00AE53D4" w:rsidRPr="00AE53D4" w:rsidRDefault="00AE53D4" w:rsidP="00AE53D4">
      <w:pPr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4 Fig. </w:t>
      </w:r>
      <w:r w:rsidRPr="0022375D">
        <w:rPr>
          <w:rFonts w:ascii="Times New Roman" w:hAnsi="Times New Roman" w:cs="Times New Roman"/>
          <w:b/>
          <w:bCs/>
        </w:rPr>
        <w:t xml:space="preserve">Sensitivity 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>analysis additionally adjusted for family income, assessing the paths from parental ADHD symptoms to parental stress</w:t>
      </w:r>
      <w:r w:rsidRPr="0022375D">
        <w:rPr>
          <w:rFonts w:ascii="Times New Roman" w:hAnsi="Times New Roman" w:hint="cs"/>
          <w:b/>
          <w:bCs/>
          <w:color w:val="000000" w:themeColor="text1"/>
          <w:szCs w:val="22"/>
          <w:cs/>
        </w:rPr>
        <w:t>.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The model was mediated by family function</w:t>
      </w:r>
      <w:r w:rsidRPr="0022375D">
        <w:rPr>
          <w:rFonts w:ascii="Times New Roman" w:hAnsi="Times New Roman" w:hint="cs"/>
          <w:color w:val="000000" w:themeColor="text1"/>
          <w:szCs w:val="22"/>
          <w:cs/>
        </w:rPr>
        <w:t xml:space="preserve"> </w:t>
      </w:r>
      <w:r w:rsidRPr="0022375D">
        <w:rPr>
          <w:rFonts w:ascii="Times New Roman" w:hAnsi="Times New Roman"/>
          <w:color w:val="000000" w:themeColor="text1"/>
          <w:szCs w:val="22"/>
        </w:rPr>
        <w:t>and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 adjusted for child’s age, sex and family’s monthly income. Model fit indices are as follows: 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>χ²(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9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) =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57.831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,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p &lt; 0.001; Comparative Fit Index (CFI) = 1.000; Root Mean Square Error of Approximation (RMSEA) &lt; 0.001; Standardized Root Mean Square Residual (SRMR) &lt; 0.001. Significant paths are indicated by *p &lt; 0.05, **p &lt; 0.01, and ***p &lt; 0.001. Sample size (N) = 111</w:t>
      </w:r>
    </w:p>
    <w:sectPr w:rsidR="00AE53D4" w:rsidRPr="00AE53D4" w:rsidSect="00FD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3D4"/>
    <w:rsid w:val="0033279B"/>
    <w:rsid w:val="009C6735"/>
    <w:rsid w:val="00AE53D4"/>
    <w:rsid w:val="00D41407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DD336"/>
  <w15:chartTrackingRefBased/>
  <w15:docId w15:val="{B5AD4C1B-5C55-4005-8A83-24DF3780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Thanavadee Prachason</cp:lastModifiedBy>
  <cp:revision>1</cp:revision>
  <dcterms:created xsi:type="dcterms:W3CDTF">2026-01-16T14:21:00Z</dcterms:created>
  <dcterms:modified xsi:type="dcterms:W3CDTF">2026-01-1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c1d570-e3a5-4e59-96ed-0664ee23aa64</vt:lpwstr>
  </property>
</Properties>
</file>